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spacing w:before="0" w:line="240" w:lineRule="auto"/>
        <w:ind w:left="0" w:right="0" w:firstLine="0"/>
        <w:jc w:val="left"/>
        <w:rPr>
          <w:rFonts w:ascii="Arial Unicode MS" w:cs="Arial Unicode MS" w:hAnsi="Arial Unicode MS" w:eastAsia="Arial Unicode MS"/>
          <w:outline w:val="0"/>
          <w:color w:val="4472c4"/>
          <w:kern w:val="2"/>
          <w:u w:color="4472c4"/>
          <w:rtl w:val="1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4472C4"/>
            </w14:solidFill>
          </w14:textFill>
        </w:rPr>
      </w:pPr>
      <w:r>
        <w:rPr>
          <w:rFonts w:ascii="Calibri" w:hAnsi="Calibri"/>
          <w:b w:val="1"/>
          <w:bCs w:val="1"/>
          <w:outline w:val="0"/>
          <w:color w:val="4472c4"/>
          <w:kern w:val="2"/>
          <w:u w:color="4472c4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4472C4"/>
            </w14:solidFill>
          </w14:textFill>
        </w:rPr>
        <w:t xml:space="preserve">Supplementary Table 3: Performance Comparison of MPCI, dMHL, and MHL Across Spike-in Ratios (Mean </w:t>
      </w:r>
      <w:r>
        <w:rPr>
          <w:rFonts w:ascii="Calibri" w:hAnsi="Calibri" w:hint="default"/>
          <w:b w:val="1"/>
          <w:bCs w:val="1"/>
          <w:outline w:val="0"/>
          <w:color w:val="4472c4"/>
          <w:kern w:val="2"/>
          <w:u w:color="4472c4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4472C4"/>
            </w14:solidFill>
          </w14:textFill>
        </w:rPr>
        <w:t xml:space="preserve">± </w:t>
      </w:r>
      <w:r>
        <w:rPr>
          <w:rFonts w:ascii="Calibri" w:hAnsi="Calibri"/>
          <w:b w:val="1"/>
          <w:bCs w:val="1"/>
          <w:outline w:val="0"/>
          <w:color w:val="4472c4"/>
          <w:kern w:val="2"/>
          <w:u w:color="4472c4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4472C4"/>
            </w14:solidFill>
          </w14:textFill>
        </w:rPr>
        <w:t>SD)</w:t>
      </w:r>
    </w:p>
    <w:tbl>
      <w:tblPr>
        <w:tblW w:w="9359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821"/>
        <w:gridCol w:w="1380"/>
        <w:gridCol w:w="1465"/>
        <w:gridCol w:w="1618"/>
        <w:gridCol w:w="1610"/>
        <w:gridCol w:w="1465"/>
      </w:tblGrid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Spike_Ratio</w:t>
            </w:r>
          </w:p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etric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AUC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Sensitivity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Specificity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Accuracy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</w:t>
            </w:r>
          </w:p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dMHL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56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6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9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4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7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3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8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7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PCI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57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6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8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3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9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4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9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8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HL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56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6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5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4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6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3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48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7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2</w:t>
            </w:r>
          </w:p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dMHL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7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9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2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2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2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1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2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8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PCI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9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9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3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2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4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4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8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HL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2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9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57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3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58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3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58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9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3</w:t>
            </w:r>
          </w:p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dMHL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8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8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1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2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3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1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2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8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PCI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82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6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4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1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4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1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4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6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HL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4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9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6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2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9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1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67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8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4</w:t>
            </w:r>
          </w:p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dMHL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1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6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82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1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84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83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8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PCI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2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4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83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8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85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8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84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5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HL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86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6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7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8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1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78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7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5</w:t>
            </w:r>
          </w:p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dMHL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2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4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82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8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87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8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84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6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PCI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6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3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7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1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6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1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4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HL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5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81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9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82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9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82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6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10</w:t>
            </w:r>
          </w:p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dMHL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1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1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5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5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8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4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6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3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PCI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1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8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3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9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2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9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2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18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MHL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9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1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4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6</w:t>
            </w:r>
          </w:p>
        </w:tc>
        <w:tc>
          <w:tcPr>
            <w:tcW w:type="dxa" w:w="1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7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4</w:t>
            </w:r>
          </w:p>
        </w:tc>
        <w:tc>
          <w:tcPr>
            <w:tcW w:type="dxa" w:w="14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0.95 </w:t>
            </w:r>
            <w:r>
              <w:rPr>
                <w:rFonts w:ascii="Calibri" w:hAnsi="Calibri" w:hint="default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 xml:space="preserve">± </w:t>
            </w:r>
            <w:r>
              <w:rPr>
                <w:rFonts w:ascii="Calibri" w:hAnsi="Calibri"/>
                <w:outline w:val="0"/>
                <w:color w:val="4472c4"/>
                <w:u w:color="4472c4"/>
                <w:shd w:val="nil" w:color="auto" w:fill="auto"/>
                <w:rtl w:val="0"/>
                <w:lang w:val="en-US"/>
                <w14:textFill>
                  <w14:solidFill>
                    <w14:srgbClr w14:val="4472C4"/>
                  </w14:solidFill>
                </w14:textFill>
              </w:rPr>
              <w:t>0.04</w:t>
            </w:r>
          </w:p>
        </w:tc>
      </w:tr>
    </w:tbl>
    <w:p>
      <w:pPr>
        <w:pStyle w:val="Default"/>
        <w:widowControl w:val="0"/>
        <w:bidi w:val="0"/>
        <w:spacing w:before="0" w:line="240" w:lineRule="auto"/>
        <w:ind w:left="0" w:right="0" w:firstLine="0"/>
        <w:jc w:val="center"/>
        <w:rPr>
          <w:rtl w:val="0"/>
        </w:rPr>
      </w:pP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